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C8E" w:rsidRPr="001F6FEE" w:rsidRDefault="00105138" w:rsidP="00381C8E">
      <w:pPr>
        <w:spacing w:line="276" w:lineRule="auto"/>
        <w:rPr>
          <w:bCs/>
          <w:color w:val="000000"/>
          <w:sz w:val="20"/>
          <w:vertAlign w:val="superscript"/>
        </w:rPr>
      </w:pPr>
      <w:bookmarkStart w:id="0" w:name="_GoBack"/>
      <w:bookmarkEnd w:id="0"/>
      <w:r w:rsidRPr="001F6FEE">
        <w:rPr>
          <w:rFonts w:eastAsia="Calibri"/>
          <w:b/>
          <w:sz w:val="20"/>
        </w:rPr>
        <w:t>Supplementa</w:t>
      </w:r>
      <w:r w:rsidR="00241BB7" w:rsidRPr="001F6FEE">
        <w:rPr>
          <w:rFonts w:eastAsia="Calibri"/>
          <w:b/>
          <w:sz w:val="20"/>
        </w:rPr>
        <w:t>l</w:t>
      </w:r>
      <w:r w:rsidRPr="001F6FEE">
        <w:rPr>
          <w:rFonts w:eastAsia="Calibri"/>
          <w:b/>
          <w:sz w:val="20"/>
        </w:rPr>
        <w:t xml:space="preserve"> Table 1</w:t>
      </w:r>
      <w:r w:rsidR="00381C8E" w:rsidRPr="001F6FEE">
        <w:rPr>
          <w:rFonts w:eastAsia="Calibri"/>
          <w:b/>
          <w:sz w:val="20"/>
        </w:rPr>
        <w:t>.</w:t>
      </w:r>
      <w:r w:rsidR="00381C8E" w:rsidRPr="001F6FEE">
        <w:rPr>
          <w:rFonts w:eastAsia="Calibri"/>
          <w:sz w:val="20"/>
        </w:rPr>
        <w:t xml:space="preserve">  Blood chemistry values </w:t>
      </w:r>
      <w:r w:rsidR="0055769E" w:rsidRPr="001F6FEE">
        <w:rPr>
          <w:rFonts w:eastAsia="Calibri"/>
          <w:sz w:val="20"/>
        </w:rPr>
        <w:t>before and after 15 days of supplementation with either a placebo or 400 mg</w:t>
      </w:r>
      <w:r w:rsidR="002D29FA">
        <w:rPr>
          <w:rFonts w:eastAsia="Calibri"/>
          <w:sz w:val="20"/>
        </w:rPr>
        <w:t xml:space="preserve"> ATP/</w:t>
      </w:r>
      <w:r w:rsidR="0055769E" w:rsidRPr="001F6FEE">
        <w:rPr>
          <w:rFonts w:eastAsia="Calibri"/>
          <w:sz w:val="20"/>
        </w:rPr>
        <w:t>d</w:t>
      </w:r>
      <w:r w:rsidR="00381C8E" w:rsidRPr="001F6FEE">
        <w:rPr>
          <w:rFonts w:eastAsia="Calibri"/>
          <w:sz w:val="20"/>
        </w:rPr>
        <w:t>.</w:t>
      </w:r>
      <w:r w:rsidR="00381C8E" w:rsidRPr="001F6FEE">
        <w:rPr>
          <w:bCs/>
          <w:color w:val="000000"/>
          <w:sz w:val="20"/>
          <w:vertAlign w:val="superscript"/>
        </w:rPr>
        <w:t>*</w:t>
      </w:r>
    </w:p>
    <w:tbl>
      <w:tblPr>
        <w:tblpPr w:leftFromText="180" w:rightFromText="180" w:vertAnchor="page" w:horzAnchor="margin" w:tblpY="1778"/>
        <w:tblW w:w="13068" w:type="dxa"/>
        <w:tblLayout w:type="fixed"/>
        <w:tblLook w:val="04A0" w:firstRow="1" w:lastRow="0" w:firstColumn="1" w:lastColumn="0" w:noHBand="0" w:noVBand="1"/>
      </w:tblPr>
      <w:tblGrid>
        <w:gridCol w:w="3425"/>
        <w:gridCol w:w="930"/>
        <w:gridCol w:w="743"/>
        <w:gridCol w:w="743"/>
        <w:gridCol w:w="650"/>
        <w:gridCol w:w="1159"/>
        <w:gridCol w:w="648"/>
        <w:gridCol w:w="900"/>
        <w:gridCol w:w="810"/>
        <w:gridCol w:w="810"/>
        <w:gridCol w:w="720"/>
        <w:gridCol w:w="1530"/>
      </w:tblGrid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422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F6FEE">
              <w:rPr>
                <w:bCs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:rsidR="001F6FEE" w:rsidRPr="001F6FEE" w:rsidRDefault="001F6FEE" w:rsidP="001F6FEE">
            <w:pPr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477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B54462" w:rsidP="00B5446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F6FEE">
              <w:rPr>
                <w:bCs/>
                <w:color w:val="000000"/>
                <w:sz w:val="18"/>
                <w:szCs w:val="18"/>
              </w:rPr>
              <w:t>400 mg ATP</w:t>
            </w:r>
          </w:p>
        </w:tc>
      </w:tr>
      <w:tr w:rsidR="001F6FEE" w:rsidRPr="001F6FEE" w:rsidTr="001F6FEE">
        <w:trPr>
          <w:trHeight w:val="302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center"/>
              <w:rPr>
                <w:bCs/>
                <w:color w:val="000000"/>
                <w:sz w:val="18"/>
                <w:szCs w:val="18"/>
                <w:vertAlign w:val="superscript"/>
              </w:rPr>
            </w:pPr>
            <w:r w:rsidRPr="001F6FEE">
              <w:rPr>
                <w:bCs/>
                <w:color w:val="000000"/>
                <w:sz w:val="18"/>
                <w:szCs w:val="18"/>
              </w:rPr>
              <w:t xml:space="preserve">   Befor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center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    SE</w:t>
            </w:r>
            <w:r w:rsidRPr="001F6FE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center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  After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center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 S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F6FEE">
              <w:rPr>
                <w:bCs/>
                <w:color w:val="000000"/>
                <w:sz w:val="18"/>
                <w:szCs w:val="18"/>
              </w:rPr>
              <w:t>% Change</w:t>
            </w:r>
          </w:p>
        </w:tc>
        <w:tc>
          <w:tcPr>
            <w:tcW w:w="648" w:type="dxa"/>
            <w:tcBorders>
              <w:left w:val="nil"/>
              <w:bottom w:val="single" w:sz="8" w:space="0" w:color="auto"/>
              <w:right w:val="nil"/>
            </w:tcBorders>
          </w:tcPr>
          <w:p w:rsidR="001F6FEE" w:rsidRPr="001F6FEE" w:rsidRDefault="001F6FEE" w:rsidP="001F6FEE">
            <w:pPr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F6FEE">
              <w:rPr>
                <w:bCs/>
                <w:color w:val="000000"/>
                <w:sz w:val="18"/>
                <w:szCs w:val="18"/>
              </w:rPr>
              <w:t xml:space="preserve">  Befo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center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    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center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  Aft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center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  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F6FEE">
              <w:rPr>
                <w:bCs/>
                <w:color w:val="000000"/>
                <w:sz w:val="18"/>
                <w:szCs w:val="18"/>
              </w:rPr>
              <w:t>% Change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Glucose, </w:t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6.5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Uric Acid, </w:t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  <w:r w:rsidRPr="001F6FEE">
              <w:rPr>
                <w:rFonts w:eastAsia="Calibri"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21.3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Blood Urea Nitrogen, </w:t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12.6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Creatinine, </w:t>
            </w:r>
            <w:r w:rsidRPr="001F6FEE">
              <w:rPr>
                <w:color w:val="000000"/>
                <w:sz w:val="18"/>
                <w:szCs w:val="18"/>
              </w:rPr>
              <w:sym w:font="Symbol" w:char="F06D"/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0.9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Sodium, </w:t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41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41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4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4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Potassium, </w:t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1.8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Chloride, </w:t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03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0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>CO</w:t>
            </w:r>
            <w:r w:rsidRPr="001F6FEE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1F6FEE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4.4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Phosphorus, </w:t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  <w:r w:rsidRPr="001F6FEE">
              <w:rPr>
                <w:rFonts w:eastAsia="Calibri"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1.0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Calcium, </w:t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0.1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>Protein, g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0.9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>Albumin, g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0.8</w:t>
            </w:r>
            <w:r w:rsidRPr="001F6FEE">
              <w:rPr>
                <w:rFonts w:eastAsia="Calibri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>Globulin, g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4.4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>A:G Rati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5.6</w:t>
            </w:r>
            <w:r w:rsidRPr="001F6FEE">
              <w:rPr>
                <w:rFonts w:eastAsia="Calibri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Total Bilirubin, </w:t>
            </w:r>
            <w:r w:rsidRPr="001F6FEE">
              <w:rPr>
                <w:color w:val="000000"/>
                <w:sz w:val="18"/>
                <w:szCs w:val="18"/>
              </w:rPr>
              <w:sym w:font="Symbol" w:char="F06D"/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12.9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Direct Bilirubin, </w:t>
            </w:r>
            <w:r w:rsidRPr="001F6FEE">
              <w:rPr>
                <w:color w:val="000000"/>
                <w:sz w:val="18"/>
                <w:szCs w:val="18"/>
              </w:rPr>
              <w:sym w:font="Symbol" w:char="F06D"/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  <w:r w:rsidRPr="001F6FEE">
              <w:rPr>
                <w:rFonts w:eastAsia="Calibri"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27.5</w:t>
            </w:r>
            <w:r w:rsidRPr="001F6FEE">
              <w:rPr>
                <w:rFonts w:eastAsia="Calibri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>Alkaline Phosphatase, IU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2.2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>Lactate Dehydrogenase, IU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53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70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5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6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10.4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>Aspartate Aminotransferase, IU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11.9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>Alanine Aminotransferase, IU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9.4</w:t>
            </w:r>
            <w:r w:rsidRPr="001F6FEE">
              <w:rPr>
                <w:rFonts w:eastAsia="Calibri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  <w:lang w:val="it-IT"/>
              </w:rPr>
            </w:pPr>
            <w:r w:rsidRPr="001F6FEE">
              <w:rPr>
                <w:color w:val="000000"/>
                <w:sz w:val="18"/>
                <w:szCs w:val="18"/>
                <w:lang w:val="it-IT"/>
              </w:rPr>
              <w:t xml:space="preserve">Gamma-glutamyl </w:t>
            </w:r>
          </w:p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  <w:lang w:val="it-IT"/>
              </w:rPr>
            </w:pPr>
            <w:r w:rsidRPr="001F6FEE">
              <w:rPr>
                <w:color w:val="000000"/>
                <w:sz w:val="18"/>
                <w:szCs w:val="18"/>
                <w:lang w:val="it-IT"/>
              </w:rPr>
              <w:t xml:space="preserve">       Transpeptidase, IU/l</w:t>
            </w:r>
            <w:r w:rsidRPr="001F6FEE">
              <w:rPr>
                <w:rFonts w:eastAsia="Calibri"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1.6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Iron Binding Capacity, </w:t>
            </w:r>
            <w:r w:rsidRPr="001F6FEE">
              <w:rPr>
                <w:color w:val="000000"/>
                <w:sz w:val="18"/>
                <w:szCs w:val="18"/>
              </w:rPr>
              <w:sym w:font="Symbol" w:char="F06D"/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  <w:r w:rsidRPr="001F6FEE">
              <w:rPr>
                <w:rFonts w:eastAsia="Calibri"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UIBC, </w:t>
            </w:r>
            <w:r w:rsidRPr="001F6FEE">
              <w:rPr>
                <w:color w:val="000000"/>
                <w:sz w:val="18"/>
                <w:szCs w:val="18"/>
              </w:rPr>
              <w:sym w:font="Symbol" w:char="F06D"/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  <w:r w:rsidRPr="001F6FEE">
              <w:rPr>
                <w:rFonts w:eastAsia="Calibri"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6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15.4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Iron, </w:t>
            </w:r>
            <w:r w:rsidRPr="001F6FEE">
              <w:rPr>
                <w:color w:val="000000"/>
                <w:sz w:val="18"/>
                <w:szCs w:val="18"/>
              </w:rPr>
              <w:sym w:font="Symbol" w:char="F06D"/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  <w:r w:rsidRPr="001F6FEE">
              <w:rPr>
                <w:rFonts w:eastAsia="Calibri"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32.8</w:t>
            </w:r>
            <w:r w:rsidRPr="001F6FEE">
              <w:rPr>
                <w:rFonts w:eastAsia="Calibri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>Iron Saturation, %</w:t>
            </w:r>
            <w:r w:rsidRPr="001F6FEE">
              <w:rPr>
                <w:rFonts w:eastAsia="Calibri"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35.5</w:t>
            </w:r>
            <w:r w:rsidRPr="001F6FEE">
              <w:rPr>
                <w:rFonts w:eastAsia="Calibri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Total Cholesterol, </w:t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0.3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Triglycerides, </w:t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2.1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HDL, </w:t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2.5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 xml:space="preserve">LDL, </w:t>
            </w:r>
            <w:proofErr w:type="spellStart"/>
            <w:r w:rsidRPr="001F6FEE">
              <w:rPr>
                <w:color w:val="000000"/>
                <w:sz w:val="18"/>
                <w:szCs w:val="18"/>
              </w:rPr>
              <w:t>mmol</w:t>
            </w:r>
            <w:proofErr w:type="spellEnd"/>
            <w:r w:rsidRPr="001F6FEE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0.7</w:t>
            </w:r>
          </w:p>
        </w:tc>
      </w:tr>
      <w:tr w:rsidR="001F6FEE" w:rsidRPr="001F6FEE" w:rsidTr="001F6FEE">
        <w:trPr>
          <w:trHeight w:val="216"/>
        </w:trPr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1F6FEE" w:rsidRDefault="001F6FEE" w:rsidP="001F6FEE">
            <w:pPr>
              <w:jc w:val="both"/>
              <w:rPr>
                <w:color w:val="000000"/>
                <w:sz w:val="18"/>
                <w:szCs w:val="18"/>
              </w:rPr>
            </w:pPr>
            <w:r w:rsidRPr="001F6FEE">
              <w:rPr>
                <w:color w:val="000000"/>
                <w:sz w:val="18"/>
                <w:szCs w:val="18"/>
              </w:rPr>
              <w:t>Cholesterol Ratio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1F6FEE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1F6FEE">
              <w:rPr>
                <w:rFonts w:eastAsia="Calibri"/>
                <w:bCs/>
                <w:color w:val="000000"/>
                <w:sz w:val="18"/>
                <w:szCs w:val="18"/>
              </w:rPr>
              <w:t>-3.9</w:t>
            </w:r>
          </w:p>
        </w:tc>
      </w:tr>
    </w:tbl>
    <w:p w:rsidR="00381C8E" w:rsidRPr="001F6FEE" w:rsidRDefault="00381C8E" w:rsidP="00381C8E">
      <w:pPr>
        <w:spacing w:line="276" w:lineRule="auto"/>
        <w:jc w:val="both"/>
        <w:rPr>
          <w:rFonts w:eastAsia="Calibri"/>
          <w:sz w:val="20"/>
        </w:rPr>
      </w:pPr>
      <w:r w:rsidRPr="001F6FEE">
        <w:rPr>
          <w:rFonts w:eastAsia="Calibri"/>
          <w:sz w:val="20"/>
          <w:vertAlign w:val="superscript"/>
        </w:rPr>
        <w:t>*</w:t>
      </w:r>
      <w:r w:rsidRPr="001F6FEE">
        <w:rPr>
          <w:rFonts w:eastAsia="Calibri"/>
          <w:sz w:val="20"/>
        </w:rPr>
        <w:t xml:space="preserve">Fasting blood samples were taken before and after the </w:t>
      </w:r>
      <w:r w:rsidR="006A7CE8" w:rsidRPr="001F6FEE">
        <w:rPr>
          <w:rFonts w:eastAsia="Calibri"/>
          <w:sz w:val="20"/>
        </w:rPr>
        <w:t xml:space="preserve">15 day </w:t>
      </w:r>
      <w:r w:rsidRPr="001F6FEE">
        <w:rPr>
          <w:rFonts w:eastAsia="Calibri"/>
          <w:sz w:val="20"/>
        </w:rPr>
        <w:t>supplement period.  Results are</w:t>
      </w:r>
      <w:r w:rsidR="006A7CE8" w:rsidRPr="001F6FEE">
        <w:rPr>
          <w:rFonts w:eastAsia="Calibri"/>
          <w:sz w:val="20"/>
        </w:rPr>
        <w:t xml:space="preserve"> the </w:t>
      </w:r>
      <w:r w:rsidRPr="001F6FEE">
        <w:rPr>
          <w:rFonts w:eastAsia="Calibri"/>
          <w:sz w:val="20"/>
        </w:rPr>
        <w:t>means of 16 subjects, 8 male</w:t>
      </w:r>
      <w:r w:rsidR="006A7CE8" w:rsidRPr="001F6FEE">
        <w:rPr>
          <w:rFonts w:eastAsia="Calibri"/>
          <w:sz w:val="20"/>
        </w:rPr>
        <w:t>s</w:t>
      </w:r>
      <w:r w:rsidRPr="001F6FEE">
        <w:rPr>
          <w:rFonts w:eastAsia="Calibri"/>
          <w:sz w:val="20"/>
        </w:rPr>
        <w:t xml:space="preserve"> and 8 females except where indicated.</w:t>
      </w:r>
    </w:p>
    <w:p w:rsidR="00381C8E" w:rsidRPr="001F6FEE" w:rsidRDefault="00381C8E" w:rsidP="00381C8E">
      <w:pPr>
        <w:spacing w:line="276" w:lineRule="auto"/>
        <w:jc w:val="both"/>
        <w:rPr>
          <w:rFonts w:eastAsia="Calibri"/>
          <w:sz w:val="20"/>
        </w:rPr>
      </w:pPr>
      <w:r w:rsidRPr="001F6FEE">
        <w:rPr>
          <w:rFonts w:eastAsia="Calibri"/>
          <w:sz w:val="20"/>
          <w:vertAlign w:val="superscript"/>
        </w:rPr>
        <w:t>†</w:t>
      </w:r>
      <w:r w:rsidRPr="001F6FEE">
        <w:rPr>
          <w:rFonts w:eastAsia="Calibri"/>
          <w:sz w:val="20"/>
        </w:rPr>
        <w:t>Standard error of the mean.</w:t>
      </w:r>
    </w:p>
    <w:p w:rsidR="00AE0233" w:rsidRPr="001F6FEE" w:rsidRDefault="00381C8E" w:rsidP="00381C8E">
      <w:pPr>
        <w:rPr>
          <w:sz w:val="20"/>
        </w:rPr>
      </w:pPr>
      <w:r w:rsidRPr="001F6FEE">
        <w:rPr>
          <w:sz w:val="20"/>
          <w:vertAlign w:val="superscript"/>
        </w:rPr>
        <w:t>‡</w:t>
      </w:r>
      <w:r w:rsidRPr="001F6FEE">
        <w:rPr>
          <w:sz w:val="20"/>
        </w:rPr>
        <w:t>Measured in first 10 subjects only.</w:t>
      </w:r>
    </w:p>
    <w:p w:rsidR="00381C8E" w:rsidRPr="001F6FEE" w:rsidRDefault="00AE0233" w:rsidP="00381C8E">
      <w:pPr>
        <w:rPr>
          <w:sz w:val="20"/>
        </w:rPr>
      </w:pPr>
      <w:r w:rsidRPr="001F6FEE">
        <w:rPr>
          <w:sz w:val="20"/>
          <w:vertAlign w:val="superscript"/>
        </w:rPr>
        <w:t>#</w:t>
      </w:r>
      <w:r w:rsidRPr="001F6FEE">
        <w:rPr>
          <w:sz w:val="20"/>
        </w:rPr>
        <w:t xml:space="preserve">Significant difference for </w:t>
      </w:r>
      <w:r w:rsidR="004853AF">
        <w:rPr>
          <w:sz w:val="20"/>
        </w:rPr>
        <w:t xml:space="preserve">% </w:t>
      </w:r>
      <w:r w:rsidRPr="001F6FEE">
        <w:rPr>
          <w:sz w:val="20"/>
        </w:rPr>
        <w:t xml:space="preserve">change in the placebo versus </w:t>
      </w:r>
      <w:r w:rsidR="004853AF">
        <w:rPr>
          <w:sz w:val="20"/>
        </w:rPr>
        <w:t xml:space="preserve">% </w:t>
      </w:r>
      <w:r w:rsidRPr="001F6FEE">
        <w:rPr>
          <w:sz w:val="20"/>
        </w:rPr>
        <w:t>change in the ATP group</w:t>
      </w:r>
      <w:r w:rsidR="004F6769">
        <w:rPr>
          <w:sz w:val="20"/>
        </w:rPr>
        <w:t xml:space="preserve"> p &lt; 0.05</w:t>
      </w:r>
      <w:r w:rsidRPr="001F6FEE">
        <w:rPr>
          <w:sz w:val="20"/>
        </w:rPr>
        <w:t>.</w:t>
      </w:r>
      <w:r w:rsidR="00381C8E" w:rsidRPr="001F6FEE">
        <w:rPr>
          <w:sz w:val="20"/>
        </w:rPr>
        <w:br w:type="page"/>
      </w:r>
    </w:p>
    <w:p w:rsidR="00105138" w:rsidRPr="0035728A" w:rsidRDefault="00105138" w:rsidP="0055769E">
      <w:pPr>
        <w:rPr>
          <w:rFonts w:eastAsia="Calibri"/>
          <w:szCs w:val="24"/>
        </w:rPr>
      </w:pPr>
      <w:r w:rsidRPr="0035728A">
        <w:rPr>
          <w:rFonts w:eastAsia="Calibri"/>
          <w:b/>
          <w:szCs w:val="24"/>
        </w:rPr>
        <w:lastRenderedPageBreak/>
        <w:t>Supplementa</w:t>
      </w:r>
      <w:r w:rsidR="00241BB7">
        <w:rPr>
          <w:rFonts w:eastAsia="Calibri"/>
          <w:b/>
          <w:szCs w:val="24"/>
        </w:rPr>
        <w:t>l</w:t>
      </w:r>
      <w:r w:rsidRPr="0035728A">
        <w:rPr>
          <w:rFonts w:eastAsia="Calibri"/>
          <w:b/>
          <w:szCs w:val="24"/>
        </w:rPr>
        <w:t xml:space="preserve"> </w:t>
      </w:r>
      <w:r w:rsidR="0055769E" w:rsidRPr="0035728A">
        <w:rPr>
          <w:rFonts w:eastAsia="Calibri"/>
          <w:b/>
          <w:szCs w:val="24"/>
        </w:rPr>
        <w:t xml:space="preserve">Table </w:t>
      </w:r>
      <w:r w:rsidRPr="0035728A">
        <w:rPr>
          <w:rFonts w:eastAsia="Calibri"/>
          <w:b/>
          <w:szCs w:val="24"/>
        </w:rPr>
        <w:t>2</w:t>
      </w:r>
      <w:r w:rsidR="0055769E" w:rsidRPr="0035728A">
        <w:rPr>
          <w:rFonts w:eastAsia="Calibri"/>
          <w:b/>
          <w:szCs w:val="24"/>
        </w:rPr>
        <w:t>.</w:t>
      </w:r>
      <w:r w:rsidR="0055769E" w:rsidRPr="0035728A">
        <w:rPr>
          <w:rFonts w:eastAsia="Calibri"/>
          <w:szCs w:val="24"/>
        </w:rPr>
        <w:t xml:space="preserve">  Blood hematology values before and after 15 days of supplementation with either a</w:t>
      </w:r>
    </w:p>
    <w:p w:rsidR="0055769E" w:rsidRPr="0035728A" w:rsidRDefault="0055769E" w:rsidP="0055769E">
      <w:pPr>
        <w:rPr>
          <w:rFonts w:eastAsia="Calibri"/>
          <w:szCs w:val="24"/>
        </w:rPr>
      </w:pPr>
      <w:r w:rsidRPr="0035728A">
        <w:rPr>
          <w:rFonts w:eastAsia="Calibri"/>
          <w:szCs w:val="24"/>
        </w:rPr>
        <w:t>placebo or 400 mg</w:t>
      </w:r>
      <w:r w:rsidR="002D29FA">
        <w:rPr>
          <w:rFonts w:eastAsia="Calibri"/>
          <w:szCs w:val="24"/>
        </w:rPr>
        <w:t xml:space="preserve"> ATP</w:t>
      </w:r>
      <w:r w:rsidRPr="0035728A">
        <w:rPr>
          <w:rFonts w:eastAsia="Calibri"/>
          <w:szCs w:val="24"/>
        </w:rPr>
        <w:t>/d.</w:t>
      </w:r>
      <w:r w:rsidRPr="0035728A">
        <w:rPr>
          <w:bCs/>
          <w:color w:val="000000"/>
          <w:sz w:val="20"/>
          <w:vertAlign w:val="superscript"/>
        </w:rPr>
        <w:t>*</w:t>
      </w:r>
    </w:p>
    <w:tbl>
      <w:tblPr>
        <w:tblW w:w="9828" w:type="dxa"/>
        <w:tblLayout w:type="fixed"/>
        <w:tblLook w:val="04A0" w:firstRow="1" w:lastRow="0" w:firstColumn="1" w:lastColumn="0" w:noHBand="0" w:noVBand="1"/>
      </w:tblPr>
      <w:tblGrid>
        <w:gridCol w:w="1881"/>
        <w:gridCol w:w="826"/>
        <w:gridCol w:w="566"/>
        <w:gridCol w:w="638"/>
        <w:gridCol w:w="566"/>
        <w:gridCol w:w="1013"/>
        <w:gridCol w:w="288"/>
        <w:gridCol w:w="900"/>
        <w:gridCol w:w="630"/>
        <w:gridCol w:w="720"/>
        <w:gridCol w:w="720"/>
        <w:gridCol w:w="1080"/>
      </w:tblGrid>
      <w:tr w:rsidR="00B54462" w:rsidRPr="0035728A" w:rsidTr="003310AD">
        <w:trPr>
          <w:trHeight w:val="322"/>
        </w:trPr>
        <w:tc>
          <w:tcPr>
            <w:tcW w:w="1881" w:type="dxa"/>
            <w:shd w:val="clear" w:color="auto" w:fill="auto"/>
            <w:noWrap/>
            <w:vAlign w:val="bottom"/>
          </w:tcPr>
          <w:p w:rsidR="00B54462" w:rsidRPr="0035728A" w:rsidRDefault="00B54462" w:rsidP="00DF1753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3609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4462" w:rsidRPr="001F6FEE" w:rsidRDefault="00B54462" w:rsidP="00DF1753">
            <w:pPr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Placebo</w:t>
            </w:r>
          </w:p>
        </w:tc>
        <w:tc>
          <w:tcPr>
            <w:tcW w:w="288" w:type="dxa"/>
            <w:vAlign w:val="center"/>
          </w:tcPr>
          <w:p w:rsidR="00B54462" w:rsidRPr="0035728A" w:rsidRDefault="00B54462" w:rsidP="00DF1753">
            <w:pPr>
              <w:jc w:val="center"/>
              <w:rPr>
                <w:bCs/>
                <w:color w:val="000000"/>
                <w:sz w:val="20"/>
              </w:rPr>
            </w:pPr>
          </w:p>
        </w:tc>
        <w:tc>
          <w:tcPr>
            <w:tcW w:w="405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4462" w:rsidRPr="001F6FEE" w:rsidRDefault="00B54462" w:rsidP="00DF1753">
            <w:pPr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400 mg ATP</w:t>
            </w:r>
          </w:p>
        </w:tc>
      </w:tr>
      <w:tr w:rsidR="001F6FEE" w:rsidRPr="0035728A" w:rsidTr="003310AD">
        <w:trPr>
          <w:trHeight w:val="322"/>
        </w:trPr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jc w:val="center"/>
              <w:rPr>
                <w:bCs/>
                <w:color w:val="000000"/>
                <w:sz w:val="20"/>
                <w:vertAlign w:val="superscript"/>
              </w:rPr>
            </w:pPr>
            <w:r w:rsidRPr="0035728A">
              <w:rPr>
                <w:bCs/>
                <w:color w:val="000000"/>
                <w:sz w:val="20"/>
              </w:rPr>
              <w:t>Befor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jc w:val="center"/>
              <w:rPr>
                <w:color w:val="000000"/>
                <w:sz w:val="20"/>
                <w:vertAlign w:val="superscript"/>
              </w:rPr>
            </w:pPr>
            <w:r w:rsidRPr="0035728A">
              <w:rPr>
                <w:color w:val="000000"/>
                <w:sz w:val="20"/>
              </w:rPr>
              <w:t>SE</w:t>
            </w:r>
            <w:r w:rsidRPr="0035728A">
              <w:rPr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jc w:val="center"/>
              <w:rPr>
                <w:color w:val="000000"/>
                <w:sz w:val="20"/>
                <w:vertAlign w:val="superscript"/>
              </w:rPr>
            </w:pPr>
            <w:r w:rsidRPr="0035728A">
              <w:rPr>
                <w:color w:val="000000"/>
                <w:sz w:val="20"/>
              </w:rPr>
              <w:t>Af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jc w:val="center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S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jc w:val="center"/>
              <w:rPr>
                <w:bCs/>
                <w:color w:val="000000"/>
                <w:sz w:val="20"/>
              </w:rPr>
            </w:pPr>
            <w:r w:rsidRPr="001F6FEE">
              <w:rPr>
                <w:bCs/>
                <w:color w:val="000000"/>
                <w:sz w:val="20"/>
              </w:rPr>
              <w:t>% Change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:rsidR="001F6FEE" w:rsidRPr="0035728A" w:rsidRDefault="001F6FEE" w:rsidP="00DF1753">
            <w:pPr>
              <w:jc w:val="center"/>
              <w:rPr>
                <w:bCs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jc w:val="center"/>
              <w:rPr>
                <w:bCs/>
                <w:color w:val="000000"/>
                <w:sz w:val="20"/>
              </w:rPr>
            </w:pPr>
            <w:r w:rsidRPr="0035728A">
              <w:rPr>
                <w:bCs/>
                <w:color w:val="000000"/>
                <w:sz w:val="20"/>
              </w:rPr>
              <w:t>Befo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jc w:val="center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jc w:val="center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Aft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jc w:val="center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jc w:val="center"/>
              <w:rPr>
                <w:bCs/>
                <w:color w:val="000000"/>
                <w:sz w:val="20"/>
              </w:rPr>
            </w:pPr>
            <w:r w:rsidRPr="001F6FEE">
              <w:rPr>
                <w:bCs/>
                <w:color w:val="000000"/>
                <w:sz w:val="20"/>
              </w:rPr>
              <w:t>% Change</w:t>
            </w:r>
          </w:p>
        </w:tc>
      </w:tr>
      <w:tr w:rsidR="001F6FEE" w:rsidRPr="0035728A" w:rsidTr="003310AD">
        <w:trPr>
          <w:cantSplit/>
          <w:trHeight w:hRule="exact" w:val="288"/>
        </w:trPr>
        <w:tc>
          <w:tcPr>
            <w:tcW w:w="18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bookmarkStart w:id="1" w:name="_Hlk320710102"/>
            <w:r w:rsidRPr="0035728A">
              <w:rPr>
                <w:color w:val="000000"/>
                <w:sz w:val="20"/>
              </w:rPr>
              <w:t>WBC, x10</w:t>
            </w:r>
            <w:r w:rsidRPr="0035728A">
              <w:rPr>
                <w:color w:val="000000"/>
                <w:sz w:val="20"/>
                <w:vertAlign w:val="superscript"/>
              </w:rPr>
              <w:t>9</w:t>
            </w:r>
            <w:r w:rsidRPr="0035728A">
              <w:rPr>
                <w:color w:val="000000"/>
                <w:sz w:val="20"/>
              </w:rPr>
              <w:t>/l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7.0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3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7.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2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1.9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6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6.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2</w:t>
            </w: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5.6</w:t>
            </w:r>
          </w:p>
        </w:tc>
      </w:tr>
      <w:tr w:rsidR="001F6FEE" w:rsidRPr="0035728A" w:rsidTr="003310AD">
        <w:trPr>
          <w:cantSplit/>
          <w:trHeight w:hRule="exact" w:val="288"/>
        </w:trPr>
        <w:tc>
          <w:tcPr>
            <w:tcW w:w="18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RBC, x10</w:t>
            </w:r>
            <w:r w:rsidRPr="0035728A">
              <w:rPr>
                <w:color w:val="000000"/>
                <w:sz w:val="20"/>
                <w:vertAlign w:val="superscript"/>
              </w:rPr>
              <w:t>12</w:t>
            </w:r>
            <w:r w:rsidRPr="0035728A">
              <w:rPr>
                <w:color w:val="000000"/>
                <w:sz w:val="20"/>
              </w:rPr>
              <w:t>/l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4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1.6</w:t>
            </w:r>
          </w:p>
        </w:tc>
        <w:tc>
          <w:tcPr>
            <w:tcW w:w="288" w:type="dxa"/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4.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4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0.7</w:t>
            </w:r>
          </w:p>
        </w:tc>
      </w:tr>
      <w:bookmarkEnd w:id="1"/>
      <w:tr w:rsidR="001F6FEE" w:rsidRPr="0035728A" w:rsidTr="003310AD">
        <w:trPr>
          <w:cantSplit/>
          <w:trHeight w:hRule="exact" w:val="288"/>
        </w:trPr>
        <w:tc>
          <w:tcPr>
            <w:tcW w:w="1881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Hemoglobin, g/l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40</w:t>
            </w:r>
          </w:p>
        </w:tc>
        <w:tc>
          <w:tcPr>
            <w:tcW w:w="5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5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42</w:t>
            </w:r>
          </w:p>
        </w:tc>
        <w:tc>
          <w:tcPr>
            <w:tcW w:w="5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6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2.0</w:t>
            </w:r>
          </w:p>
        </w:tc>
        <w:tc>
          <w:tcPr>
            <w:tcW w:w="288" w:type="dxa"/>
            <w:tcBorders>
              <w:bottom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4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4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1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0.5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Hematocrit, l/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0.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0.5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  <w:vertAlign w:val="superscript"/>
              </w:rPr>
            </w:pPr>
            <w:r w:rsidRPr="0035728A">
              <w:rPr>
                <w:color w:val="000000"/>
                <w:sz w:val="20"/>
              </w:rPr>
              <w:t xml:space="preserve">MCV, </w:t>
            </w:r>
            <w:r w:rsidRPr="0035728A">
              <w:rPr>
                <w:color w:val="000000"/>
                <w:sz w:val="20"/>
              </w:rPr>
              <w:sym w:font="Symbol" w:char="F06D"/>
            </w:r>
            <w:r w:rsidRPr="0035728A">
              <w:rPr>
                <w:color w:val="000000"/>
                <w:sz w:val="20"/>
              </w:rPr>
              <w:t>m</w:t>
            </w:r>
            <w:r w:rsidRPr="0035728A">
              <w:rPr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92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91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1.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9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9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1.3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 xml:space="preserve">MCH, </w:t>
            </w:r>
            <w:proofErr w:type="spellStart"/>
            <w:r w:rsidRPr="0035728A">
              <w:rPr>
                <w:color w:val="000000"/>
                <w:sz w:val="20"/>
              </w:rPr>
              <w:t>p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31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31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0.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3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3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0.1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MCHC, g/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3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3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1.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1.0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RDW, %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3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3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0.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0.5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Platelets, x10</w:t>
            </w:r>
            <w:r w:rsidRPr="0035728A">
              <w:rPr>
                <w:color w:val="000000"/>
                <w:sz w:val="20"/>
                <w:vertAlign w:val="superscript"/>
              </w:rPr>
              <w:t>9</w:t>
            </w:r>
            <w:r w:rsidRPr="0035728A">
              <w:rPr>
                <w:color w:val="000000"/>
                <w:sz w:val="20"/>
              </w:rPr>
              <w:t>/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9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2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7.5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Neutrophils, %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52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49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6.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4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4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2.6</w:t>
            </w:r>
            <w:r w:rsidRPr="001F6FEE">
              <w:rPr>
                <w:rFonts w:eastAsia="Calibri"/>
                <w:b/>
                <w:bCs/>
                <w:color w:val="000000"/>
                <w:sz w:val="20"/>
              </w:rPr>
              <w:t>#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Lymphocytes, %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36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4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10.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bCs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35728A">
              <w:rPr>
                <w:rFonts w:eastAsia="Calibri"/>
                <w:bCs/>
                <w:color w:val="000000"/>
                <w:sz w:val="20"/>
              </w:rPr>
              <w:t>4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4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3.4</w:t>
            </w:r>
            <w:r w:rsidRPr="001F6FEE">
              <w:rPr>
                <w:rFonts w:eastAsia="Calibri"/>
                <w:b/>
                <w:bCs/>
                <w:color w:val="000000"/>
                <w:sz w:val="20"/>
              </w:rPr>
              <w:t>#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Monocytes, %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8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7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2.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5.4</w:t>
            </w:r>
            <w:r w:rsidRPr="001F6FEE">
              <w:rPr>
                <w:rFonts w:eastAsia="Calibri"/>
                <w:b/>
                <w:bCs/>
                <w:color w:val="000000"/>
                <w:sz w:val="20"/>
              </w:rPr>
              <w:t>#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proofErr w:type="spellStart"/>
            <w:r w:rsidRPr="0035728A">
              <w:rPr>
                <w:color w:val="000000"/>
                <w:sz w:val="20"/>
              </w:rPr>
              <w:t>Eosinophils</w:t>
            </w:r>
            <w:proofErr w:type="spellEnd"/>
            <w:r w:rsidRPr="0035728A">
              <w:rPr>
                <w:color w:val="000000"/>
                <w:sz w:val="20"/>
              </w:rPr>
              <w:t>, %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1.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3.7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Basophils, %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31.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9.3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Neutrophils, x10</w:t>
            </w:r>
            <w:r w:rsidRPr="0035728A">
              <w:rPr>
                <w:color w:val="000000"/>
                <w:sz w:val="20"/>
                <w:vertAlign w:val="superscript"/>
              </w:rPr>
              <w:t>9</w:t>
            </w:r>
            <w:r w:rsidRPr="0035728A">
              <w:rPr>
                <w:color w:val="000000"/>
                <w:sz w:val="20"/>
              </w:rPr>
              <w:t>/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3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3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4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8.1</w:t>
            </w:r>
            <w:r w:rsidRPr="001F6FEE">
              <w:rPr>
                <w:rFonts w:eastAsia="Calibri"/>
                <w:b/>
                <w:bCs/>
                <w:color w:val="000000"/>
                <w:sz w:val="20"/>
              </w:rPr>
              <w:t>#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Lymphocytes, x10</w:t>
            </w:r>
            <w:r w:rsidRPr="0035728A">
              <w:rPr>
                <w:color w:val="000000"/>
                <w:sz w:val="20"/>
                <w:vertAlign w:val="superscript"/>
              </w:rPr>
              <w:t>9</w:t>
            </w:r>
            <w:r w:rsidRPr="0035728A">
              <w:rPr>
                <w:color w:val="000000"/>
                <w:sz w:val="20"/>
              </w:rPr>
              <w:t>/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12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2.7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Monocytes, x10</w:t>
            </w:r>
            <w:r w:rsidRPr="0035728A">
              <w:rPr>
                <w:color w:val="000000"/>
                <w:sz w:val="20"/>
                <w:vertAlign w:val="superscript"/>
              </w:rPr>
              <w:t>9</w:t>
            </w:r>
            <w:r w:rsidRPr="0035728A">
              <w:rPr>
                <w:color w:val="000000"/>
                <w:sz w:val="20"/>
              </w:rPr>
              <w:t>/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0.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8.5</w:t>
            </w:r>
            <w:r w:rsidRPr="004F6769">
              <w:rPr>
                <w:rFonts w:eastAsia="Calibri"/>
                <w:b/>
                <w:bCs/>
                <w:color w:val="000000"/>
                <w:sz w:val="20"/>
              </w:rPr>
              <w:t>#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proofErr w:type="spellStart"/>
            <w:r w:rsidRPr="0035728A">
              <w:rPr>
                <w:color w:val="000000"/>
                <w:sz w:val="20"/>
              </w:rPr>
              <w:t>Eosinophils</w:t>
            </w:r>
            <w:proofErr w:type="spellEnd"/>
            <w:r w:rsidRPr="0035728A">
              <w:rPr>
                <w:color w:val="000000"/>
                <w:sz w:val="20"/>
              </w:rPr>
              <w:t>, x10</w:t>
            </w:r>
            <w:r w:rsidRPr="0035728A">
              <w:rPr>
                <w:color w:val="000000"/>
                <w:sz w:val="20"/>
                <w:vertAlign w:val="superscript"/>
              </w:rPr>
              <w:t>9</w:t>
            </w:r>
            <w:r w:rsidRPr="0035728A">
              <w:rPr>
                <w:color w:val="000000"/>
                <w:sz w:val="20"/>
              </w:rPr>
              <w:t>/l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2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2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4.4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10.7</w:t>
            </w:r>
          </w:p>
        </w:tc>
      </w:tr>
      <w:tr w:rsidR="001F6FEE" w:rsidRPr="0035728A" w:rsidTr="001F6FEE">
        <w:trPr>
          <w:cantSplit/>
          <w:trHeight w:hRule="exact" w:val="288"/>
        </w:trPr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EE" w:rsidRPr="0035728A" w:rsidRDefault="001F6FEE" w:rsidP="00DF1753">
            <w:pPr>
              <w:jc w:val="both"/>
              <w:rPr>
                <w:color w:val="000000"/>
                <w:sz w:val="20"/>
              </w:rPr>
            </w:pPr>
            <w:r w:rsidRPr="0035728A">
              <w:rPr>
                <w:color w:val="000000"/>
                <w:sz w:val="20"/>
              </w:rPr>
              <w:t>Basophils, x10</w:t>
            </w:r>
            <w:r w:rsidRPr="0035728A">
              <w:rPr>
                <w:color w:val="000000"/>
                <w:sz w:val="20"/>
                <w:vertAlign w:val="superscript"/>
              </w:rPr>
              <w:t>9</w:t>
            </w:r>
            <w:r w:rsidRPr="0035728A">
              <w:rPr>
                <w:color w:val="000000"/>
                <w:sz w:val="20"/>
              </w:rPr>
              <w:t>/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33.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FEE" w:rsidRPr="0035728A" w:rsidRDefault="001F6FEE" w:rsidP="00DF1753">
            <w:pPr>
              <w:spacing w:line="276" w:lineRule="auto"/>
              <w:jc w:val="right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35728A" w:rsidRDefault="001F6FEE" w:rsidP="00DF1753">
            <w:pPr>
              <w:spacing w:line="276" w:lineRule="auto"/>
              <w:jc w:val="center"/>
              <w:rPr>
                <w:rFonts w:eastAsia="Calibri"/>
                <w:color w:val="000000"/>
                <w:sz w:val="20"/>
              </w:rPr>
            </w:pPr>
            <w:r w:rsidRPr="0035728A">
              <w:rPr>
                <w:rFonts w:eastAsia="Calibri"/>
                <w:color w:val="000000"/>
                <w:sz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EE" w:rsidRPr="001F6FEE" w:rsidRDefault="001F6FEE" w:rsidP="00DF1753">
            <w:pPr>
              <w:spacing w:line="276" w:lineRule="auto"/>
              <w:jc w:val="center"/>
              <w:rPr>
                <w:rFonts w:eastAsia="Calibri"/>
                <w:bCs/>
                <w:color w:val="000000"/>
                <w:sz w:val="20"/>
              </w:rPr>
            </w:pPr>
            <w:r w:rsidRPr="001F6FEE">
              <w:rPr>
                <w:rFonts w:eastAsia="Calibri"/>
                <w:bCs/>
                <w:color w:val="000000"/>
                <w:sz w:val="20"/>
              </w:rPr>
              <w:t>-7.9</w:t>
            </w:r>
          </w:p>
        </w:tc>
      </w:tr>
    </w:tbl>
    <w:p w:rsidR="00C844DA" w:rsidRDefault="001F6FEE" w:rsidP="001F6FEE">
      <w:pPr>
        <w:spacing w:line="276" w:lineRule="auto"/>
        <w:jc w:val="both"/>
        <w:rPr>
          <w:rFonts w:eastAsia="Calibri"/>
          <w:sz w:val="20"/>
        </w:rPr>
      </w:pPr>
      <w:r w:rsidRPr="001F6FEE">
        <w:rPr>
          <w:rFonts w:eastAsia="Calibri"/>
          <w:sz w:val="20"/>
          <w:vertAlign w:val="superscript"/>
        </w:rPr>
        <w:t>*</w:t>
      </w:r>
      <w:r w:rsidRPr="001F6FEE">
        <w:rPr>
          <w:rFonts w:eastAsia="Calibri"/>
          <w:sz w:val="20"/>
        </w:rPr>
        <w:t>Fasting blood samples were taken before and after the 15 day supplement period.  Results are the means of 16</w:t>
      </w:r>
    </w:p>
    <w:p w:rsidR="001F6FEE" w:rsidRPr="001F6FEE" w:rsidRDefault="00C844DA" w:rsidP="001F6FEE">
      <w:pPr>
        <w:spacing w:line="276" w:lineRule="auto"/>
        <w:jc w:val="both"/>
        <w:rPr>
          <w:rFonts w:eastAsia="Calibri"/>
          <w:sz w:val="20"/>
        </w:rPr>
      </w:pPr>
      <w:r>
        <w:rPr>
          <w:rFonts w:eastAsia="Calibri"/>
          <w:sz w:val="20"/>
        </w:rPr>
        <w:t xml:space="preserve"> </w:t>
      </w:r>
      <w:r w:rsidR="001F6FEE" w:rsidRPr="001F6FEE">
        <w:rPr>
          <w:rFonts w:eastAsia="Calibri"/>
          <w:sz w:val="20"/>
        </w:rPr>
        <w:t xml:space="preserve"> subjects,</w:t>
      </w:r>
      <w:r>
        <w:rPr>
          <w:rFonts w:eastAsia="Calibri"/>
          <w:sz w:val="20"/>
        </w:rPr>
        <w:t xml:space="preserve"> </w:t>
      </w:r>
      <w:r w:rsidR="001F6FEE" w:rsidRPr="001F6FEE">
        <w:rPr>
          <w:rFonts w:eastAsia="Calibri"/>
          <w:sz w:val="20"/>
        </w:rPr>
        <w:t>8 males and 8 females.</w:t>
      </w:r>
    </w:p>
    <w:p w:rsidR="001F6FEE" w:rsidRPr="001F6FEE" w:rsidRDefault="001F6FEE" w:rsidP="00C844DA">
      <w:pPr>
        <w:spacing w:line="276" w:lineRule="auto"/>
        <w:jc w:val="both"/>
        <w:rPr>
          <w:sz w:val="20"/>
        </w:rPr>
      </w:pPr>
      <w:r w:rsidRPr="001F6FEE">
        <w:rPr>
          <w:rFonts w:eastAsia="Calibri"/>
          <w:sz w:val="20"/>
          <w:vertAlign w:val="superscript"/>
        </w:rPr>
        <w:t>†</w:t>
      </w:r>
      <w:r w:rsidRPr="001F6FEE">
        <w:rPr>
          <w:rFonts w:eastAsia="Calibri"/>
          <w:sz w:val="20"/>
        </w:rPr>
        <w:t>Standard error of the mean.</w:t>
      </w:r>
    </w:p>
    <w:p w:rsidR="00724410" w:rsidRPr="0035728A" w:rsidRDefault="001F6FEE" w:rsidP="001F6FEE">
      <w:pPr>
        <w:rPr>
          <w:szCs w:val="24"/>
        </w:rPr>
      </w:pPr>
      <w:r w:rsidRPr="001F6FEE">
        <w:rPr>
          <w:sz w:val="20"/>
          <w:vertAlign w:val="superscript"/>
        </w:rPr>
        <w:t>#</w:t>
      </w:r>
      <w:r w:rsidRPr="001F6FEE">
        <w:rPr>
          <w:sz w:val="20"/>
        </w:rPr>
        <w:t xml:space="preserve">Significant difference for </w:t>
      </w:r>
      <w:r w:rsidR="004853AF">
        <w:rPr>
          <w:sz w:val="20"/>
        </w:rPr>
        <w:t xml:space="preserve">% </w:t>
      </w:r>
      <w:r w:rsidRPr="001F6FEE">
        <w:rPr>
          <w:sz w:val="20"/>
        </w:rPr>
        <w:t xml:space="preserve">change in the placebo versus </w:t>
      </w:r>
      <w:r w:rsidR="004853AF">
        <w:rPr>
          <w:sz w:val="20"/>
        </w:rPr>
        <w:t xml:space="preserve">% </w:t>
      </w:r>
      <w:r w:rsidRPr="001F6FEE">
        <w:rPr>
          <w:sz w:val="20"/>
        </w:rPr>
        <w:t>change in the ATP group</w:t>
      </w:r>
      <w:r w:rsidR="004F6769">
        <w:rPr>
          <w:sz w:val="20"/>
        </w:rPr>
        <w:t xml:space="preserve"> p &lt; 0.05</w:t>
      </w:r>
      <w:r w:rsidRPr="001F6FEE">
        <w:rPr>
          <w:sz w:val="20"/>
        </w:rPr>
        <w:t>.</w:t>
      </w:r>
    </w:p>
    <w:p w:rsidR="00357D35" w:rsidRDefault="00357D35" w:rsidP="0008106C">
      <w:pPr>
        <w:pStyle w:val="BodyTextIndent"/>
        <w:tabs>
          <w:tab w:val="right" w:pos="360"/>
          <w:tab w:val="left" w:pos="540"/>
        </w:tabs>
        <w:spacing w:line="276" w:lineRule="auto"/>
        <w:ind w:left="0"/>
        <w:rPr>
          <w:szCs w:val="24"/>
        </w:rPr>
      </w:pPr>
    </w:p>
    <w:sectPr w:rsidR="00357D35" w:rsidSect="00357D35">
      <w:headerReference w:type="default" r:id="rId9"/>
      <w:footerReference w:type="default" r:id="rId10"/>
      <w:pgSz w:w="15840" w:h="12240" w:orient="landscape"/>
      <w:pgMar w:top="1440" w:right="1440" w:bottom="1440" w:left="100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4462" w:rsidRDefault="00B54462">
      <w:r>
        <w:separator/>
      </w:r>
    </w:p>
  </w:endnote>
  <w:endnote w:type="continuationSeparator" w:id="0">
    <w:p w:rsidR="00B54462" w:rsidRDefault="00B54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4462" w:rsidRDefault="00B54462">
    <w:pPr>
      <w:pStyle w:val="Footer"/>
      <w:jc w:val="right"/>
    </w:pPr>
    <w:r>
      <w:t>Page</w:t>
    </w:r>
    <w:r w:rsidR="00056605">
      <w:t xml:space="preserve"> S</w:t>
    </w:r>
    <w:sdt>
      <w:sdtPr>
        <w:id w:val="264794626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3795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B54462" w:rsidRDefault="00B544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4462" w:rsidRDefault="00B54462">
      <w:r>
        <w:separator/>
      </w:r>
    </w:p>
  </w:footnote>
  <w:footnote w:type="continuationSeparator" w:id="0">
    <w:p w:rsidR="00B54462" w:rsidRDefault="00B544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4462" w:rsidRDefault="00B54462">
    <w:pPr>
      <w:pStyle w:val="Header"/>
      <w:jc w:val="right"/>
      <w:rPr>
        <w:sz w:val="32"/>
      </w:rPr>
    </w:pPr>
    <w:r>
      <w:rPr>
        <w:sz w:val="32"/>
      </w:rPr>
      <w:t xml:space="preserve">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D0A35"/>
    <w:multiLevelType w:val="hybridMultilevel"/>
    <w:tmpl w:val="942E4A34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">
    <w:nsid w:val="13D4645F"/>
    <w:multiLevelType w:val="hybridMultilevel"/>
    <w:tmpl w:val="D996E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913118"/>
    <w:multiLevelType w:val="hybridMultilevel"/>
    <w:tmpl w:val="491E9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0B7F2C"/>
    <w:multiLevelType w:val="hybridMultilevel"/>
    <w:tmpl w:val="0CFC7B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83142AE"/>
    <w:multiLevelType w:val="hybridMultilevel"/>
    <w:tmpl w:val="9AAC1F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3913A6F"/>
    <w:multiLevelType w:val="hybridMultilevel"/>
    <w:tmpl w:val="CD46710E"/>
    <w:lvl w:ilvl="0" w:tplc="04090001">
      <w:start w:val="1"/>
      <w:numFmt w:val="bullet"/>
      <w:lvlText w:val=""/>
      <w:lvlJc w:val="left"/>
      <w:pPr>
        <w:ind w:left="14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0" w:hanging="360"/>
      </w:pPr>
      <w:rPr>
        <w:rFonts w:ascii="Wingdings" w:hAnsi="Wingdings" w:hint="default"/>
      </w:rPr>
    </w:lvl>
  </w:abstractNum>
  <w:abstractNum w:abstractNumId="6">
    <w:nsid w:val="58C9583B"/>
    <w:multiLevelType w:val="hybridMultilevel"/>
    <w:tmpl w:val="0A8CDF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7D660C4D"/>
    <w:multiLevelType w:val="hybridMultilevel"/>
    <w:tmpl w:val="54F6B1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7"/>
  </w:num>
  <w:num w:numId="6">
    <w:abstractNumId w:val="6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Journal of Nutrition&lt;/StartingRefnum&gt;&lt;FontName&gt;Arial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Nissen&lt;/item&gt;&lt;/Libraries&gt;&lt;/Databases&gt;"/>
  </w:docVars>
  <w:rsids>
    <w:rsidRoot w:val="002E5693"/>
    <w:rsid w:val="00002B77"/>
    <w:rsid w:val="000112B8"/>
    <w:rsid w:val="00016D05"/>
    <w:rsid w:val="00016DE9"/>
    <w:rsid w:val="00023A6A"/>
    <w:rsid w:val="00025E08"/>
    <w:rsid w:val="000318FB"/>
    <w:rsid w:val="00032632"/>
    <w:rsid w:val="000355F2"/>
    <w:rsid w:val="00040679"/>
    <w:rsid w:val="00042178"/>
    <w:rsid w:val="00042852"/>
    <w:rsid w:val="00044E6F"/>
    <w:rsid w:val="00044FBD"/>
    <w:rsid w:val="00047625"/>
    <w:rsid w:val="000523C4"/>
    <w:rsid w:val="00052B1C"/>
    <w:rsid w:val="00052DA4"/>
    <w:rsid w:val="000533D5"/>
    <w:rsid w:val="00053B0D"/>
    <w:rsid w:val="00053EC6"/>
    <w:rsid w:val="00055032"/>
    <w:rsid w:val="00056605"/>
    <w:rsid w:val="00066964"/>
    <w:rsid w:val="00070FAE"/>
    <w:rsid w:val="000711AE"/>
    <w:rsid w:val="00074001"/>
    <w:rsid w:val="000744A5"/>
    <w:rsid w:val="0008106C"/>
    <w:rsid w:val="00094890"/>
    <w:rsid w:val="000A1A00"/>
    <w:rsid w:val="000A79BD"/>
    <w:rsid w:val="000B745D"/>
    <w:rsid w:val="000C4E1F"/>
    <w:rsid w:val="000C6DCD"/>
    <w:rsid w:val="000D3558"/>
    <w:rsid w:val="000E0370"/>
    <w:rsid w:val="000E48F1"/>
    <w:rsid w:val="000E4ED7"/>
    <w:rsid w:val="000E691B"/>
    <w:rsid w:val="00103A65"/>
    <w:rsid w:val="00105138"/>
    <w:rsid w:val="00117317"/>
    <w:rsid w:val="001249D7"/>
    <w:rsid w:val="001270E9"/>
    <w:rsid w:val="0013345A"/>
    <w:rsid w:val="00133EE0"/>
    <w:rsid w:val="001375EC"/>
    <w:rsid w:val="0013786C"/>
    <w:rsid w:val="00142038"/>
    <w:rsid w:val="001422C3"/>
    <w:rsid w:val="001503D1"/>
    <w:rsid w:val="00160E78"/>
    <w:rsid w:val="001625FF"/>
    <w:rsid w:val="00162686"/>
    <w:rsid w:val="0016290A"/>
    <w:rsid w:val="001825F5"/>
    <w:rsid w:val="001852C8"/>
    <w:rsid w:val="0018659F"/>
    <w:rsid w:val="00193FEA"/>
    <w:rsid w:val="001A139E"/>
    <w:rsid w:val="001A5F27"/>
    <w:rsid w:val="001B542A"/>
    <w:rsid w:val="001B7EAF"/>
    <w:rsid w:val="001C68A4"/>
    <w:rsid w:val="001D0AA6"/>
    <w:rsid w:val="001D3DE9"/>
    <w:rsid w:val="001D44E1"/>
    <w:rsid w:val="001D671A"/>
    <w:rsid w:val="001D7AB5"/>
    <w:rsid w:val="001E1FB2"/>
    <w:rsid w:val="001E3AF9"/>
    <w:rsid w:val="001E449F"/>
    <w:rsid w:val="001E4C6D"/>
    <w:rsid w:val="001E65C6"/>
    <w:rsid w:val="001F5080"/>
    <w:rsid w:val="001F6FEE"/>
    <w:rsid w:val="002024D4"/>
    <w:rsid w:val="00203200"/>
    <w:rsid w:val="00214B3A"/>
    <w:rsid w:val="00225FB3"/>
    <w:rsid w:val="00226752"/>
    <w:rsid w:val="0022797B"/>
    <w:rsid w:val="002348EC"/>
    <w:rsid w:val="00237103"/>
    <w:rsid w:val="00240EE0"/>
    <w:rsid w:val="00241BB7"/>
    <w:rsid w:val="00247758"/>
    <w:rsid w:val="00253D45"/>
    <w:rsid w:val="00265596"/>
    <w:rsid w:val="00265C1C"/>
    <w:rsid w:val="00270424"/>
    <w:rsid w:val="0027536B"/>
    <w:rsid w:val="0027787E"/>
    <w:rsid w:val="00277C1D"/>
    <w:rsid w:val="002804D8"/>
    <w:rsid w:val="00283C3E"/>
    <w:rsid w:val="002A1B15"/>
    <w:rsid w:val="002D29FA"/>
    <w:rsid w:val="002D4A81"/>
    <w:rsid w:val="002D62DD"/>
    <w:rsid w:val="002E0FBC"/>
    <w:rsid w:val="002E139B"/>
    <w:rsid w:val="002E154C"/>
    <w:rsid w:val="002E3795"/>
    <w:rsid w:val="002E5693"/>
    <w:rsid w:val="002F5AC9"/>
    <w:rsid w:val="002F67B9"/>
    <w:rsid w:val="002F6FCA"/>
    <w:rsid w:val="002F7749"/>
    <w:rsid w:val="00302047"/>
    <w:rsid w:val="00304F0C"/>
    <w:rsid w:val="00312487"/>
    <w:rsid w:val="00313173"/>
    <w:rsid w:val="00314121"/>
    <w:rsid w:val="00323013"/>
    <w:rsid w:val="00323AC4"/>
    <w:rsid w:val="003304B8"/>
    <w:rsid w:val="003310AD"/>
    <w:rsid w:val="00334F9A"/>
    <w:rsid w:val="0034115C"/>
    <w:rsid w:val="003419EA"/>
    <w:rsid w:val="003504D8"/>
    <w:rsid w:val="0035173A"/>
    <w:rsid w:val="00351CC1"/>
    <w:rsid w:val="0035399E"/>
    <w:rsid w:val="00354566"/>
    <w:rsid w:val="00355CB5"/>
    <w:rsid w:val="00356DC3"/>
    <w:rsid w:val="0035728A"/>
    <w:rsid w:val="00357D35"/>
    <w:rsid w:val="00360A0C"/>
    <w:rsid w:val="0037457C"/>
    <w:rsid w:val="00374C89"/>
    <w:rsid w:val="00375896"/>
    <w:rsid w:val="00375A93"/>
    <w:rsid w:val="00381C8E"/>
    <w:rsid w:val="00387BA1"/>
    <w:rsid w:val="003A0536"/>
    <w:rsid w:val="003A55FD"/>
    <w:rsid w:val="003C1EAB"/>
    <w:rsid w:val="003C3AE4"/>
    <w:rsid w:val="003D0857"/>
    <w:rsid w:val="003D40D3"/>
    <w:rsid w:val="003E1FEA"/>
    <w:rsid w:val="003E30BF"/>
    <w:rsid w:val="003E43F0"/>
    <w:rsid w:val="003F0072"/>
    <w:rsid w:val="003F730A"/>
    <w:rsid w:val="004135F5"/>
    <w:rsid w:val="004224E7"/>
    <w:rsid w:val="004225D0"/>
    <w:rsid w:val="00441E17"/>
    <w:rsid w:val="0045403A"/>
    <w:rsid w:val="004717F5"/>
    <w:rsid w:val="004724ED"/>
    <w:rsid w:val="0047287F"/>
    <w:rsid w:val="00473B37"/>
    <w:rsid w:val="00476A57"/>
    <w:rsid w:val="004844E0"/>
    <w:rsid w:val="004853AF"/>
    <w:rsid w:val="004862DB"/>
    <w:rsid w:val="00497716"/>
    <w:rsid w:val="004A2BF4"/>
    <w:rsid w:val="004B12FB"/>
    <w:rsid w:val="004B30C5"/>
    <w:rsid w:val="004B4CF1"/>
    <w:rsid w:val="004C09F9"/>
    <w:rsid w:val="004C5B17"/>
    <w:rsid w:val="004C5F59"/>
    <w:rsid w:val="004C734A"/>
    <w:rsid w:val="004D17E9"/>
    <w:rsid w:val="004D313F"/>
    <w:rsid w:val="004D66F7"/>
    <w:rsid w:val="004E70B9"/>
    <w:rsid w:val="004F0AEC"/>
    <w:rsid w:val="004F12FF"/>
    <w:rsid w:val="004F6769"/>
    <w:rsid w:val="004F7D5E"/>
    <w:rsid w:val="00501971"/>
    <w:rsid w:val="00505005"/>
    <w:rsid w:val="00511DC2"/>
    <w:rsid w:val="0052378C"/>
    <w:rsid w:val="00526212"/>
    <w:rsid w:val="005356DD"/>
    <w:rsid w:val="005371D4"/>
    <w:rsid w:val="0054287A"/>
    <w:rsid w:val="00554DDB"/>
    <w:rsid w:val="00555600"/>
    <w:rsid w:val="00555847"/>
    <w:rsid w:val="00556075"/>
    <w:rsid w:val="005561FA"/>
    <w:rsid w:val="0055769E"/>
    <w:rsid w:val="00567E6C"/>
    <w:rsid w:val="005743C9"/>
    <w:rsid w:val="00575FC6"/>
    <w:rsid w:val="00576D79"/>
    <w:rsid w:val="00580CC1"/>
    <w:rsid w:val="00584526"/>
    <w:rsid w:val="00587B38"/>
    <w:rsid w:val="00587E00"/>
    <w:rsid w:val="0059760F"/>
    <w:rsid w:val="005B3737"/>
    <w:rsid w:val="005B593A"/>
    <w:rsid w:val="005C7393"/>
    <w:rsid w:val="005C7982"/>
    <w:rsid w:val="005D12C1"/>
    <w:rsid w:val="005D682F"/>
    <w:rsid w:val="005D6DF3"/>
    <w:rsid w:val="005E10F0"/>
    <w:rsid w:val="005E407A"/>
    <w:rsid w:val="005F0F0A"/>
    <w:rsid w:val="005F40BF"/>
    <w:rsid w:val="005F681F"/>
    <w:rsid w:val="00605AA2"/>
    <w:rsid w:val="00610C03"/>
    <w:rsid w:val="00615949"/>
    <w:rsid w:val="00622393"/>
    <w:rsid w:val="0062285E"/>
    <w:rsid w:val="00625E37"/>
    <w:rsid w:val="00652638"/>
    <w:rsid w:val="00652C9D"/>
    <w:rsid w:val="00661C27"/>
    <w:rsid w:val="006631B1"/>
    <w:rsid w:val="00663F89"/>
    <w:rsid w:val="00666E93"/>
    <w:rsid w:val="00684F66"/>
    <w:rsid w:val="00686954"/>
    <w:rsid w:val="006A0673"/>
    <w:rsid w:val="006A2AED"/>
    <w:rsid w:val="006A2F98"/>
    <w:rsid w:val="006A3477"/>
    <w:rsid w:val="006A43A4"/>
    <w:rsid w:val="006A7CE8"/>
    <w:rsid w:val="006B47E5"/>
    <w:rsid w:val="006B4A4E"/>
    <w:rsid w:val="006B7317"/>
    <w:rsid w:val="006B7797"/>
    <w:rsid w:val="006C2E90"/>
    <w:rsid w:val="006D10A5"/>
    <w:rsid w:val="006D6A39"/>
    <w:rsid w:val="006D7CF1"/>
    <w:rsid w:val="006E3F02"/>
    <w:rsid w:val="006E5963"/>
    <w:rsid w:val="006F4D43"/>
    <w:rsid w:val="006F68BF"/>
    <w:rsid w:val="007024F3"/>
    <w:rsid w:val="00702F9C"/>
    <w:rsid w:val="00703DF1"/>
    <w:rsid w:val="007041EC"/>
    <w:rsid w:val="0070420E"/>
    <w:rsid w:val="00706B16"/>
    <w:rsid w:val="0071199B"/>
    <w:rsid w:val="00712B92"/>
    <w:rsid w:val="00714B8D"/>
    <w:rsid w:val="00715C9C"/>
    <w:rsid w:val="00716DD5"/>
    <w:rsid w:val="007177B2"/>
    <w:rsid w:val="0072364D"/>
    <w:rsid w:val="00724410"/>
    <w:rsid w:val="00724B40"/>
    <w:rsid w:val="00735504"/>
    <w:rsid w:val="007358AD"/>
    <w:rsid w:val="00740E1F"/>
    <w:rsid w:val="00741F87"/>
    <w:rsid w:val="00751316"/>
    <w:rsid w:val="0075202D"/>
    <w:rsid w:val="00763BF9"/>
    <w:rsid w:val="00772358"/>
    <w:rsid w:val="007735C1"/>
    <w:rsid w:val="0077525C"/>
    <w:rsid w:val="00781299"/>
    <w:rsid w:val="00785429"/>
    <w:rsid w:val="00790F7A"/>
    <w:rsid w:val="0079158A"/>
    <w:rsid w:val="0079163F"/>
    <w:rsid w:val="00792B62"/>
    <w:rsid w:val="007A22B3"/>
    <w:rsid w:val="007A69F2"/>
    <w:rsid w:val="007B1688"/>
    <w:rsid w:val="007B2E8E"/>
    <w:rsid w:val="007B5708"/>
    <w:rsid w:val="007C161F"/>
    <w:rsid w:val="007C2D5C"/>
    <w:rsid w:val="007C334C"/>
    <w:rsid w:val="007C6017"/>
    <w:rsid w:val="007C783B"/>
    <w:rsid w:val="007E2A4A"/>
    <w:rsid w:val="007E2FEF"/>
    <w:rsid w:val="007E728B"/>
    <w:rsid w:val="007E76F4"/>
    <w:rsid w:val="007E779C"/>
    <w:rsid w:val="007F422E"/>
    <w:rsid w:val="007F682F"/>
    <w:rsid w:val="007F7632"/>
    <w:rsid w:val="007F76A9"/>
    <w:rsid w:val="00802640"/>
    <w:rsid w:val="008036AA"/>
    <w:rsid w:val="0082275F"/>
    <w:rsid w:val="0082475E"/>
    <w:rsid w:val="00825A7D"/>
    <w:rsid w:val="00835B51"/>
    <w:rsid w:val="00835C47"/>
    <w:rsid w:val="00836747"/>
    <w:rsid w:val="008370BD"/>
    <w:rsid w:val="0084028D"/>
    <w:rsid w:val="008406FF"/>
    <w:rsid w:val="00851D40"/>
    <w:rsid w:val="008572A8"/>
    <w:rsid w:val="00880C6D"/>
    <w:rsid w:val="0088261F"/>
    <w:rsid w:val="00884D19"/>
    <w:rsid w:val="008A058B"/>
    <w:rsid w:val="008A2B50"/>
    <w:rsid w:val="008A4BDD"/>
    <w:rsid w:val="008A60D1"/>
    <w:rsid w:val="008B24D7"/>
    <w:rsid w:val="008B6631"/>
    <w:rsid w:val="008C177C"/>
    <w:rsid w:val="008D3DCE"/>
    <w:rsid w:val="008D6F71"/>
    <w:rsid w:val="008D787D"/>
    <w:rsid w:val="008E6E5E"/>
    <w:rsid w:val="008F2ACD"/>
    <w:rsid w:val="00906775"/>
    <w:rsid w:val="0092714F"/>
    <w:rsid w:val="00931728"/>
    <w:rsid w:val="0093194D"/>
    <w:rsid w:val="00932C92"/>
    <w:rsid w:val="0093565C"/>
    <w:rsid w:val="00940E55"/>
    <w:rsid w:val="00941629"/>
    <w:rsid w:val="00941A06"/>
    <w:rsid w:val="00943BF2"/>
    <w:rsid w:val="00950697"/>
    <w:rsid w:val="009617F0"/>
    <w:rsid w:val="009661B8"/>
    <w:rsid w:val="00973F12"/>
    <w:rsid w:val="00981821"/>
    <w:rsid w:val="00981E62"/>
    <w:rsid w:val="00983635"/>
    <w:rsid w:val="009842D5"/>
    <w:rsid w:val="009879DA"/>
    <w:rsid w:val="00992C92"/>
    <w:rsid w:val="00992DF6"/>
    <w:rsid w:val="009A4EBA"/>
    <w:rsid w:val="009A51E0"/>
    <w:rsid w:val="009B1EBB"/>
    <w:rsid w:val="009B1F6F"/>
    <w:rsid w:val="009B7845"/>
    <w:rsid w:val="009C1238"/>
    <w:rsid w:val="009C44DF"/>
    <w:rsid w:val="009C4FBF"/>
    <w:rsid w:val="009C79E7"/>
    <w:rsid w:val="009D0AA9"/>
    <w:rsid w:val="009D66CC"/>
    <w:rsid w:val="009D6D00"/>
    <w:rsid w:val="009F0411"/>
    <w:rsid w:val="009F0E02"/>
    <w:rsid w:val="009F7165"/>
    <w:rsid w:val="00A02862"/>
    <w:rsid w:val="00A24571"/>
    <w:rsid w:val="00A2567D"/>
    <w:rsid w:val="00A322C0"/>
    <w:rsid w:val="00A33BEA"/>
    <w:rsid w:val="00A3775C"/>
    <w:rsid w:val="00A6213D"/>
    <w:rsid w:val="00A72470"/>
    <w:rsid w:val="00A83B1F"/>
    <w:rsid w:val="00A85BD1"/>
    <w:rsid w:val="00A96498"/>
    <w:rsid w:val="00AA6161"/>
    <w:rsid w:val="00AB57AB"/>
    <w:rsid w:val="00AC22E0"/>
    <w:rsid w:val="00AC519E"/>
    <w:rsid w:val="00AD049B"/>
    <w:rsid w:val="00AD38C9"/>
    <w:rsid w:val="00AE0233"/>
    <w:rsid w:val="00AF297F"/>
    <w:rsid w:val="00B00094"/>
    <w:rsid w:val="00B0047F"/>
    <w:rsid w:val="00B02C10"/>
    <w:rsid w:val="00B06E59"/>
    <w:rsid w:val="00B11E41"/>
    <w:rsid w:val="00B13602"/>
    <w:rsid w:val="00B136B4"/>
    <w:rsid w:val="00B221A1"/>
    <w:rsid w:val="00B31B02"/>
    <w:rsid w:val="00B40B0B"/>
    <w:rsid w:val="00B44F5D"/>
    <w:rsid w:val="00B54462"/>
    <w:rsid w:val="00B57913"/>
    <w:rsid w:val="00B6161C"/>
    <w:rsid w:val="00B6457B"/>
    <w:rsid w:val="00B85249"/>
    <w:rsid w:val="00B85E53"/>
    <w:rsid w:val="00B9294B"/>
    <w:rsid w:val="00B95D0B"/>
    <w:rsid w:val="00B97064"/>
    <w:rsid w:val="00BA6FF7"/>
    <w:rsid w:val="00BA78EC"/>
    <w:rsid w:val="00BB3B84"/>
    <w:rsid w:val="00BC1D14"/>
    <w:rsid w:val="00BC2768"/>
    <w:rsid w:val="00BC3540"/>
    <w:rsid w:val="00BC3FC4"/>
    <w:rsid w:val="00BC4BF1"/>
    <w:rsid w:val="00BC51B2"/>
    <w:rsid w:val="00BC5F85"/>
    <w:rsid w:val="00BD1C28"/>
    <w:rsid w:val="00BD427A"/>
    <w:rsid w:val="00BE174A"/>
    <w:rsid w:val="00BF1A5D"/>
    <w:rsid w:val="00BF1FC1"/>
    <w:rsid w:val="00BF4274"/>
    <w:rsid w:val="00BF5543"/>
    <w:rsid w:val="00C01C72"/>
    <w:rsid w:val="00C20B26"/>
    <w:rsid w:val="00C21817"/>
    <w:rsid w:val="00C31BDB"/>
    <w:rsid w:val="00C32872"/>
    <w:rsid w:val="00C363A5"/>
    <w:rsid w:val="00C45DDE"/>
    <w:rsid w:val="00C47107"/>
    <w:rsid w:val="00C5162B"/>
    <w:rsid w:val="00C575A4"/>
    <w:rsid w:val="00C61CEE"/>
    <w:rsid w:val="00C723CE"/>
    <w:rsid w:val="00C75D7B"/>
    <w:rsid w:val="00C76833"/>
    <w:rsid w:val="00C844DA"/>
    <w:rsid w:val="00C84E5E"/>
    <w:rsid w:val="00C86168"/>
    <w:rsid w:val="00CA00A0"/>
    <w:rsid w:val="00CA05C5"/>
    <w:rsid w:val="00CA1159"/>
    <w:rsid w:val="00CA3CBE"/>
    <w:rsid w:val="00CA43C6"/>
    <w:rsid w:val="00CA524F"/>
    <w:rsid w:val="00CA5FC2"/>
    <w:rsid w:val="00CB6320"/>
    <w:rsid w:val="00CC0C60"/>
    <w:rsid w:val="00CC6BD0"/>
    <w:rsid w:val="00CD0818"/>
    <w:rsid w:val="00CD334B"/>
    <w:rsid w:val="00CD3803"/>
    <w:rsid w:val="00CD67F0"/>
    <w:rsid w:val="00CD70D7"/>
    <w:rsid w:val="00CE0010"/>
    <w:rsid w:val="00CE2B32"/>
    <w:rsid w:val="00CF02DE"/>
    <w:rsid w:val="00CF1F58"/>
    <w:rsid w:val="00CF2BD9"/>
    <w:rsid w:val="00CF33FF"/>
    <w:rsid w:val="00CF7D34"/>
    <w:rsid w:val="00CF7D99"/>
    <w:rsid w:val="00D02634"/>
    <w:rsid w:val="00D0385E"/>
    <w:rsid w:val="00D10B0C"/>
    <w:rsid w:val="00D1113A"/>
    <w:rsid w:val="00D11C92"/>
    <w:rsid w:val="00D12CED"/>
    <w:rsid w:val="00D357D7"/>
    <w:rsid w:val="00D359EE"/>
    <w:rsid w:val="00D46DEB"/>
    <w:rsid w:val="00D60226"/>
    <w:rsid w:val="00D704A9"/>
    <w:rsid w:val="00D70E09"/>
    <w:rsid w:val="00D72E93"/>
    <w:rsid w:val="00D8034C"/>
    <w:rsid w:val="00D82B4F"/>
    <w:rsid w:val="00D86CF8"/>
    <w:rsid w:val="00D94DD3"/>
    <w:rsid w:val="00D96B06"/>
    <w:rsid w:val="00DA0628"/>
    <w:rsid w:val="00DA14C8"/>
    <w:rsid w:val="00DB0E3D"/>
    <w:rsid w:val="00DB7CCA"/>
    <w:rsid w:val="00DC04C1"/>
    <w:rsid w:val="00DC1367"/>
    <w:rsid w:val="00DC3633"/>
    <w:rsid w:val="00DD1AC3"/>
    <w:rsid w:val="00DE1374"/>
    <w:rsid w:val="00DE6174"/>
    <w:rsid w:val="00DF0F9D"/>
    <w:rsid w:val="00DF1753"/>
    <w:rsid w:val="00DF56D2"/>
    <w:rsid w:val="00E04A89"/>
    <w:rsid w:val="00E05668"/>
    <w:rsid w:val="00E1109E"/>
    <w:rsid w:val="00E1452A"/>
    <w:rsid w:val="00E21D9E"/>
    <w:rsid w:val="00E22A9C"/>
    <w:rsid w:val="00E251F3"/>
    <w:rsid w:val="00E26F56"/>
    <w:rsid w:val="00E369C3"/>
    <w:rsid w:val="00E36C77"/>
    <w:rsid w:val="00E37A1F"/>
    <w:rsid w:val="00E46A88"/>
    <w:rsid w:val="00E47137"/>
    <w:rsid w:val="00E54A15"/>
    <w:rsid w:val="00E55758"/>
    <w:rsid w:val="00E63B36"/>
    <w:rsid w:val="00E70D51"/>
    <w:rsid w:val="00E739C9"/>
    <w:rsid w:val="00E932DC"/>
    <w:rsid w:val="00E93B60"/>
    <w:rsid w:val="00EA634F"/>
    <w:rsid w:val="00EB2A88"/>
    <w:rsid w:val="00EB3521"/>
    <w:rsid w:val="00EB504B"/>
    <w:rsid w:val="00EB647A"/>
    <w:rsid w:val="00EC2F45"/>
    <w:rsid w:val="00EC3445"/>
    <w:rsid w:val="00EC5791"/>
    <w:rsid w:val="00ED0F5C"/>
    <w:rsid w:val="00ED391F"/>
    <w:rsid w:val="00EE0BEA"/>
    <w:rsid w:val="00EF6195"/>
    <w:rsid w:val="00F01DFE"/>
    <w:rsid w:val="00F01E2C"/>
    <w:rsid w:val="00F03DAB"/>
    <w:rsid w:val="00F049AA"/>
    <w:rsid w:val="00F1027F"/>
    <w:rsid w:val="00F13747"/>
    <w:rsid w:val="00F24D86"/>
    <w:rsid w:val="00F275BA"/>
    <w:rsid w:val="00F325AD"/>
    <w:rsid w:val="00F340CB"/>
    <w:rsid w:val="00F4061F"/>
    <w:rsid w:val="00F433C9"/>
    <w:rsid w:val="00F502AE"/>
    <w:rsid w:val="00F5220A"/>
    <w:rsid w:val="00F62ED1"/>
    <w:rsid w:val="00F64CE9"/>
    <w:rsid w:val="00F67003"/>
    <w:rsid w:val="00F67319"/>
    <w:rsid w:val="00F70677"/>
    <w:rsid w:val="00F737AA"/>
    <w:rsid w:val="00F73B38"/>
    <w:rsid w:val="00F87915"/>
    <w:rsid w:val="00F9385D"/>
    <w:rsid w:val="00F952AB"/>
    <w:rsid w:val="00F95713"/>
    <w:rsid w:val="00F9704A"/>
    <w:rsid w:val="00FA7C9F"/>
    <w:rsid w:val="00FB024C"/>
    <w:rsid w:val="00FB1CB6"/>
    <w:rsid w:val="00FB2364"/>
    <w:rsid w:val="00FB7735"/>
    <w:rsid w:val="00FC4143"/>
    <w:rsid w:val="00FC41E6"/>
    <w:rsid w:val="00FC4FA6"/>
    <w:rsid w:val="00FD6A07"/>
    <w:rsid w:val="00FD749B"/>
    <w:rsid w:val="00FE2C7E"/>
    <w:rsid w:val="00FE6BDD"/>
    <w:rsid w:val="00FF1D89"/>
    <w:rsid w:val="00FF3CD4"/>
    <w:rsid w:val="00FF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39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E3AF9"/>
    <w:rPr>
      <w:sz w:val="24"/>
    </w:rPr>
  </w:style>
  <w:style w:type="paragraph" w:styleId="Heading1">
    <w:name w:val="heading 1"/>
    <w:basedOn w:val="Normal"/>
    <w:next w:val="Normal"/>
    <w:qFormat/>
    <w:rsid w:val="001E3AF9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qFormat/>
    <w:rsid w:val="001E3AF9"/>
    <w:pPr>
      <w:keepNext/>
      <w:spacing w:before="240" w:after="60"/>
      <w:outlineLvl w:val="1"/>
    </w:pPr>
    <w:rPr>
      <w:rFonts w:ascii="Arial" w:hAnsi="Arial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1E3AF9"/>
    <w:pPr>
      <w:ind w:left="720"/>
    </w:pPr>
  </w:style>
  <w:style w:type="paragraph" w:styleId="Date">
    <w:name w:val="Date"/>
    <w:basedOn w:val="Normal"/>
    <w:next w:val="Normal"/>
    <w:rsid w:val="001E3AF9"/>
  </w:style>
  <w:style w:type="character" w:styleId="Hyperlink">
    <w:name w:val="Hyperlink"/>
    <w:basedOn w:val="DefaultParagraphFont"/>
    <w:rsid w:val="001E3AF9"/>
    <w:rPr>
      <w:color w:val="0000FF"/>
      <w:u w:val="single"/>
    </w:rPr>
  </w:style>
  <w:style w:type="character" w:styleId="FollowedHyperlink">
    <w:name w:val="FollowedHyperlink"/>
    <w:basedOn w:val="DefaultParagraphFont"/>
    <w:rsid w:val="001E3AF9"/>
    <w:rPr>
      <w:color w:val="800080"/>
      <w:u w:val="single"/>
    </w:rPr>
  </w:style>
  <w:style w:type="paragraph" w:styleId="Header">
    <w:name w:val="header"/>
    <w:basedOn w:val="Normal"/>
    <w:rsid w:val="001E3AF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1E3AF9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3411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1A139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chnical4">
    <w:name w:val="Technical 4"/>
    <w:rsid w:val="002348EC"/>
    <w:pPr>
      <w:tabs>
        <w:tab w:val="left" w:pos="-720"/>
      </w:tabs>
      <w:suppressAutoHyphens/>
    </w:pPr>
    <w:rPr>
      <w:rFonts w:ascii="Courier" w:hAnsi="Courier"/>
      <w:b/>
      <w:sz w:val="24"/>
    </w:rPr>
  </w:style>
  <w:style w:type="paragraph" w:styleId="BalloonText">
    <w:name w:val="Balloon Text"/>
    <w:basedOn w:val="Normal"/>
    <w:link w:val="BalloonTextChar"/>
    <w:rsid w:val="00B02C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02C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1D3DE9"/>
    <w:rPr>
      <w:sz w:val="16"/>
      <w:szCs w:val="16"/>
    </w:rPr>
  </w:style>
  <w:style w:type="paragraph" w:styleId="CommentText">
    <w:name w:val="annotation text"/>
    <w:basedOn w:val="Normal"/>
    <w:link w:val="CommentTextChar"/>
    <w:rsid w:val="001D3DE9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1D3DE9"/>
  </w:style>
  <w:style w:type="paragraph" w:styleId="CommentSubject">
    <w:name w:val="annotation subject"/>
    <w:basedOn w:val="CommentText"/>
    <w:next w:val="CommentText"/>
    <w:link w:val="CommentSubjectChar"/>
    <w:rsid w:val="001D3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D3DE9"/>
    <w:rPr>
      <w:b/>
      <w:bCs/>
    </w:rPr>
  </w:style>
  <w:style w:type="character" w:customStyle="1" w:styleId="BodyTextIndentChar">
    <w:name w:val="Body Text Indent Char"/>
    <w:basedOn w:val="DefaultParagraphFont"/>
    <w:link w:val="BodyTextIndent"/>
    <w:rsid w:val="008370BD"/>
    <w:rPr>
      <w:sz w:val="24"/>
    </w:rPr>
  </w:style>
  <w:style w:type="table" w:styleId="Table3Deffects1">
    <w:name w:val="Table 3D effects 1"/>
    <w:basedOn w:val="TableNormal"/>
    <w:rsid w:val="00E1109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E36C77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BFCAC1-BC01-4AE8-8B7C-3C3416E3D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1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lycemic reponses and in vitro digestibility of HCl-ethanol modified amylomaize-7, unmodified amylomaize-7, and thin boiled amylomaize-7</vt:lpstr>
    </vt:vector>
  </TitlesOfParts>
  <Company>Iowa State University</Company>
  <LinksUpToDate>false</LinksUpToDate>
  <CharactersWithSpaces>4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lycemic reponses and in vitro digestibility of HCl-ethanol modified amylomaize-7, unmodified amylomaize-7, and thin boiled amylomaize-7</dc:title>
  <dc:creator>doug king</dc:creator>
  <cp:lastModifiedBy>John C. Fuller, Jr.</cp:lastModifiedBy>
  <cp:revision>2</cp:revision>
  <cp:lastPrinted>2012-06-20T19:32:00Z</cp:lastPrinted>
  <dcterms:created xsi:type="dcterms:W3CDTF">2012-06-20T19:33:00Z</dcterms:created>
  <dcterms:modified xsi:type="dcterms:W3CDTF">2012-06-20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